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CE2" w:rsidRPr="003D40C5" w:rsidRDefault="006B4CE2" w:rsidP="006B4CE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0,0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ar-ol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specialised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bon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echnology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terian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Middl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Stone Age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North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frica</w:t>
      </w:r>
      <w:proofErr w:type="spellEnd"/>
    </w:p>
    <w:p w:rsidR="006B4CE2" w:rsidRPr="003D40C5" w:rsidRDefault="006B4CE2" w:rsidP="006B4CE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6B4CE2" w:rsidRPr="003D40C5" w:rsidRDefault="006B4CE2" w:rsidP="006B4CE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ouzougga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Louise T. Humphrey, Nick Barton, Simon A.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arfit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Laine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Clark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alzan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Jean-Luc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chwenninge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Mohammed 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Hajraoui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Roland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Nespoule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>, Silvia M. Bello</w:t>
      </w:r>
    </w:p>
    <w:p w:rsidR="00AE4EE6" w:rsidRDefault="00AE4EE6"/>
    <w:p w:rsidR="0023365F" w:rsidRPr="003D40C5" w:rsidRDefault="0023365F" w:rsidP="002E7299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D40C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E729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D40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="002F4E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D40C5">
        <w:rPr>
          <w:rFonts w:ascii="Times New Roman" w:hAnsi="Times New Roman" w:cs="Times New Roman"/>
          <w:sz w:val="24"/>
          <w:szCs w:val="24"/>
          <w:lang w:val="en-US"/>
        </w:rPr>
        <w:t xml:space="preserve">Small mammal </w:t>
      </w:r>
      <w:proofErr w:type="spellStart"/>
      <w:r w:rsidRPr="003D40C5">
        <w:rPr>
          <w:rFonts w:ascii="Times New Roman" w:hAnsi="Times New Roman" w:cs="Times New Roman"/>
          <w:sz w:val="24"/>
          <w:szCs w:val="24"/>
          <w:lang w:val="en-US"/>
        </w:rPr>
        <w:t>taxa</w:t>
      </w:r>
      <w:proofErr w:type="spellEnd"/>
      <w:r w:rsidRPr="003D40C5">
        <w:rPr>
          <w:rFonts w:ascii="Times New Roman" w:hAnsi="Times New Roman" w:cs="Times New Roman"/>
          <w:sz w:val="24"/>
          <w:szCs w:val="24"/>
          <w:lang w:val="en-US"/>
        </w:rPr>
        <w:t xml:space="preserve"> identified from sieved samples, together with the number of isolated teeth, mandibles and maxillae assigned to each (NISP) and the minimum number of individuals (MNI) represented.  </w:t>
      </w:r>
    </w:p>
    <w:p w:rsidR="0023365F" w:rsidRPr="003D40C5" w:rsidRDefault="0023365F" w:rsidP="0023365F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3D40C5">
        <w:rPr>
          <w:rFonts w:ascii="Times New Roman" w:hAnsi="Times New Roman" w:cs="Times New Roman"/>
          <w:sz w:val="24"/>
          <w:szCs w:val="24"/>
        </w:rPr>
        <w:t>Table 1.</w:t>
      </w:r>
    </w:p>
    <w:p w:rsidR="0023365F" w:rsidRPr="003D40C5" w:rsidRDefault="0023365F" w:rsidP="0023365F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</w:rPr>
      </w:pPr>
    </w:p>
    <w:tbl>
      <w:tblPr>
        <w:tblW w:w="1434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83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23365F" w:rsidRPr="003D40C5" w:rsidTr="00CE74B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98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50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8.7 k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8.75 k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9.4 k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9 L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3 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9 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0 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8 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4 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7 L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/MNI</w:t>
            </w:r>
          </w:p>
        </w:tc>
      </w:tr>
      <w:tr w:rsidR="0023365F" w:rsidRPr="003D40C5" w:rsidTr="00CE74B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40C5">
              <w:rPr>
                <w:rFonts w:ascii="Times New Roman" w:hAnsi="Times New Roman" w:cs="Times New Roman"/>
                <w:b/>
                <w:sz w:val="24"/>
                <w:szCs w:val="24"/>
              </w:rPr>
              <w:t>Chiropter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Chiroptera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unident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, ba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40C5">
              <w:rPr>
                <w:rFonts w:ascii="Times New Roman" w:hAnsi="Times New Roman" w:cs="Times New Roman"/>
                <w:b/>
                <w:sz w:val="24"/>
                <w:szCs w:val="24"/>
              </w:rPr>
              <w:t>Soricomorph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Crocidura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white-toothed</w:t>
            </w:r>
            <w:proofErr w:type="spellEnd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shrew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5/2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7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7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40C5">
              <w:rPr>
                <w:rFonts w:ascii="Times New Roman" w:hAnsi="Times New Roman" w:cs="Times New Roman"/>
                <w:b/>
                <w:sz w:val="24"/>
                <w:szCs w:val="24"/>
              </w:rPr>
              <w:t>Rodent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Mus </w:t>
            </w:r>
            <w:proofErr w:type="spellStart"/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>spretus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Algerian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4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4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proofErr w:type="spellStart"/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>Meriones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jird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4/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8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9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2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proofErr w:type="spellStart"/>
            <w:r w:rsidRPr="003D40C5">
              <w:rPr>
                <w:rFonts w:ascii="Times New Roman" w:hAnsi="Times New Roman" w:cs="Times New Roman"/>
                <w:i/>
                <w:sz w:val="24"/>
                <w:szCs w:val="24"/>
              </w:rPr>
              <w:t>Gerbillus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957823">
              <w:rPr>
                <w:rFonts w:ascii="Times New Roman" w:hAnsi="Times New Roman" w:cs="Times New Roman"/>
                <w:sz w:val="24"/>
                <w:szCs w:val="24"/>
              </w:rPr>
              <w:t>gerbil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65F" w:rsidRPr="003D40C5" w:rsidTr="00CE74B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957823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NISP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65F" w:rsidRPr="003D40C5" w:rsidRDefault="0023365F" w:rsidP="00CE74BF">
            <w:pPr>
              <w:spacing w:after="0" w:line="24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D40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23365F" w:rsidRPr="003D40C5" w:rsidRDefault="0023365F" w:rsidP="0023365F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</w:rPr>
      </w:pPr>
    </w:p>
    <w:p w:rsidR="0023365F" w:rsidRPr="003D40C5" w:rsidRDefault="0023365F" w:rsidP="0023365F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icked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2 mm, al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icked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1 mm</w:t>
      </w:r>
    </w:p>
    <w:p w:rsidR="0023365F" w:rsidRPr="003D40C5" w:rsidRDefault="0023365F" w:rsidP="0023365F">
      <w:pPr>
        <w:spacing w:after="0" w:line="240" w:lineRule="auto"/>
        <w:mirrorIndents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+ Bat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represented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dista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humerus</w:t>
      </w:r>
      <w:proofErr w:type="spellEnd"/>
    </w:p>
    <w:p w:rsidR="0023365F" w:rsidRDefault="0023365F" w:rsidP="0023365F">
      <w:pPr>
        <w:spacing w:after="0" w:line="240" w:lineRule="auto"/>
        <w:mirrorIndents/>
      </w:pPr>
      <w:r w:rsidRPr="003D40C5">
        <w:rPr>
          <w:rFonts w:ascii="Times New Roman" w:hAnsi="Times New Roman" w:cs="Times New Roman"/>
          <w:sz w:val="24"/>
          <w:szCs w:val="24"/>
        </w:rPr>
        <w:t xml:space="preserve">** 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ossibly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pecies</w:t>
      </w:r>
      <w:proofErr w:type="spellEnd"/>
    </w:p>
    <w:sectPr w:rsidR="0023365F" w:rsidSect="002336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365F"/>
    <w:rsid w:val="001E6C0A"/>
    <w:rsid w:val="0023365F"/>
    <w:rsid w:val="002E7299"/>
    <w:rsid w:val="002F4E31"/>
    <w:rsid w:val="006B4CE2"/>
    <w:rsid w:val="00AE4EE6"/>
    <w:rsid w:val="00E84357"/>
    <w:rsid w:val="00FC3F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5F"/>
    <w:pPr>
      <w:spacing w:after="200" w:line="276" w:lineRule="auto"/>
    </w:pPr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</cp:lastModifiedBy>
  <cp:revision>5</cp:revision>
  <dcterms:created xsi:type="dcterms:W3CDTF">2018-08-25T15:11:00Z</dcterms:created>
  <dcterms:modified xsi:type="dcterms:W3CDTF">2018-08-26T14:47:00Z</dcterms:modified>
</cp:coreProperties>
</file>